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116" w:tblpY="1652"/>
        <w:tblW w:w="13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1"/>
        <w:gridCol w:w="769"/>
        <w:gridCol w:w="842"/>
        <w:gridCol w:w="930"/>
        <w:gridCol w:w="766"/>
        <w:gridCol w:w="776"/>
        <w:gridCol w:w="881"/>
        <w:gridCol w:w="837"/>
        <w:gridCol w:w="718"/>
        <w:gridCol w:w="769"/>
        <w:gridCol w:w="866"/>
        <w:gridCol w:w="869"/>
        <w:gridCol w:w="771"/>
        <w:gridCol w:w="751"/>
        <w:gridCol w:w="847"/>
        <w:gridCol w:w="850"/>
        <w:gridCol w:w="765"/>
      </w:tblGrid>
      <w:tr w:rsidR="0018221F" w:rsidRPr="0018221F" w14:paraId="533AD367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D0DDC1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0" w:name="_Hlk160919140"/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RD per CXR</w:t>
            </w:r>
          </w:p>
        </w:tc>
        <w:tc>
          <w:tcPr>
            <w:tcW w:w="3307" w:type="dxa"/>
            <w:gridSpan w:val="4"/>
            <w:shd w:val="clear" w:color="auto" w:fill="F2F2F2"/>
            <w:vAlign w:val="center"/>
          </w:tcPr>
          <w:p w14:paraId="17C0C9D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</w:t>
            </w:r>
          </w:p>
          <w:p w14:paraId="5A0B867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212" w:type="dxa"/>
            <w:gridSpan w:val="4"/>
            <w:shd w:val="clear" w:color="auto" w:fill="auto"/>
            <w:vAlign w:val="center"/>
          </w:tcPr>
          <w:p w14:paraId="07330CE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-smoker</w:t>
            </w:r>
            <w:proofErr w:type="gramEnd"/>
          </w:p>
          <w:p w14:paraId="4C83BDA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275" w:type="dxa"/>
            <w:gridSpan w:val="4"/>
            <w:shd w:val="clear" w:color="auto" w:fill="F2F2F2"/>
            <w:vAlign w:val="center"/>
          </w:tcPr>
          <w:p w14:paraId="7510B76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-smoker</w:t>
            </w:r>
          </w:p>
          <w:p w14:paraId="1D5868D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213" w:type="dxa"/>
            <w:gridSpan w:val="4"/>
            <w:shd w:val="clear" w:color="auto" w:fill="auto"/>
            <w:vAlign w:val="center"/>
          </w:tcPr>
          <w:p w14:paraId="63BB078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-smoker</w:t>
            </w:r>
          </w:p>
          <w:p w14:paraId="191B9BF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8221F" w:rsidRPr="0018221F" w14:paraId="287D9DFD" w14:textId="77777777" w:rsidTr="0018221F">
        <w:trPr>
          <w:trHeight w:val="239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2CD089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5ED01B9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70C0592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s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1E294EC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yr incidence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31C06D9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E38AA9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EF47AC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s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417190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yr incidence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528219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0F9DAE5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2F353B0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s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28277BE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yr incidence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0DCA05E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A50F10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E3B039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05893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yr incidence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46E59F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</w:tr>
      <w:tr w:rsidR="0018221F" w:rsidRPr="0018221F" w14:paraId="2EA24B33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622BD2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-44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2DBFCE5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1,190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325B068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6915D0E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04FC8E7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7F2C69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51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7BA959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C0A3EF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01E538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3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1677857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141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0247DFC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1A609BF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074B9E2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AFE5B8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94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B0B7BA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93958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2DB358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1</w:t>
            </w:r>
          </w:p>
        </w:tc>
      </w:tr>
      <w:tr w:rsidR="0018221F" w:rsidRPr="0018221F" w14:paraId="4DC1083A" w14:textId="77777777" w:rsidTr="0018221F">
        <w:trPr>
          <w:trHeight w:val="254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32BA95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-49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5D0D2A5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5,909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5D1EA92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7C4CB4B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25BE492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009CB5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08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2CB995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7C636F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A37301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-0.5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423DC3F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753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5692D49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59F3394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62E8C25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673646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43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3DEDDF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F628D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988BCD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2</w:t>
            </w:r>
          </w:p>
        </w:tc>
      </w:tr>
      <w:tr w:rsidR="0018221F" w:rsidRPr="0018221F" w14:paraId="6FC3EF35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165728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-54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2BE7C6F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1,467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75C8B95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307BFCA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1F97E55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-0.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145F23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04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369863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24DBC5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B3F852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-1.0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1EE4662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574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3B2F2A4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1B76A0C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310356E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-0.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829968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09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E7FFB1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CFFFC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C94B3D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1</w:t>
            </w:r>
          </w:p>
        </w:tc>
      </w:tr>
      <w:tr w:rsidR="0018221F" w:rsidRPr="0018221F" w14:paraId="1BC28DD7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ABCB5C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-59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4496279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5,052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4F79FB0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15A07C0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48C3311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-0.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33F5F0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66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12D6C4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6A0C13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021DD8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-1.8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3E3D8AB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,565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59FF918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3C7EDC5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69D77F1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-0.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B34A4B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,01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DA02C9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DB7F7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3B5AD3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3</w:t>
            </w:r>
          </w:p>
        </w:tc>
      </w:tr>
      <w:tr w:rsidR="0018221F" w:rsidRPr="0018221F" w14:paraId="095006A5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1C844F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-64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4B0A01E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6,614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59F8F7A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3F40B21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2FFD8EC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-1.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D5A268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42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684ED8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498F76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B5846C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-2.6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64A0B6C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,441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0491ED9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6D5514F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7411663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-1.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A8C731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97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9287BC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2024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0BEF88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-0.4</w:t>
            </w:r>
          </w:p>
        </w:tc>
      </w:tr>
      <w:tr w:rsidR="0018221F" w:rsidRPr="0018221F" w14:paraId="51F71487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E1B932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-69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62E887D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9,296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0DAFDDE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2EE1CE5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27B612D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-1.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EFD61C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88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99DC8F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532ACB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41939F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-3.7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76D226E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,718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772C3CA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771F6B2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0B5F39C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-1.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F37283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85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20F431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8D932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853628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3</w:t>
            </w:r>
          </w:p>
        </w:tc>
      </w:tr>
      <w:tr w:rsidR="0018221F" w:rsidRPr="0018221F" w14:paraId="7A6D4E65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EDB703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-74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136B9F8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1,942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22D4D45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59E1F71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4CD070F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-2.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38A7E2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15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315C65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567490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66985A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-5.1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093A52E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,971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1D8A667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2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6188DBA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5A60B23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-2.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AA212E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,01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6BB9B0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37527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363101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-0.5</w:t>
            </w:r>
          </w:p>
        </w:tc>
      </w:tr>
      <w:tr w:rsidR="0018221F" w:rsidRPr="0018221F" w14:paraId="7BC51A3F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E65653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-79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22E7BCE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6,262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2F45C06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21F41AB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2CB2E29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-2.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5AC509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3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E9D7DF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AF71C6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509EF9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-5.8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393A437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,743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0B3ACF2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0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6A29B10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5C78692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-2.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266C55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72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BACD7E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E4394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E750EC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-0.6</w:t>
            </w:r>
          </w:p>
        </w:tc>
      </w:tr>
      <w:tr w:rsidR="0018221F" w:rsidRPr="0018221F" w14:paraId="266A630A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38CD76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-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5D304F4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1,123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215E2DD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35122D4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1561081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-2.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681274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2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3CC104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69A477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7B3A25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-5.5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11682A8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,554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6434D3C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7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59ADB63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7833260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-2.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D47C00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,668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49E976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2E92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D56CFB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-0.7</w:t>
            </w:r>
          </w:p>
        </w:tc>
      </w:tr>
      <w:tr w:rsidR="0018221F" w:rsidRPr="0018221F" w14:paraId="3B01A23F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A6630C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1D6A1A5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28,855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0A81192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,205</w:t>
            </w:r>
          </w:p>
        </w:tc>
        <w:tc>
          <w:tcPr>
            <w:tcW w:w="930" w:type="dxa"/>
            <w:shd w:val="clear" w:color="auto" w:fill="F2F2F2"/>
            <w:noWrap/>
            <w:vAlign w:val="center"/>
            <w:hideMark/>
          </w:tcPr>
          <w:p w14:paraId="15ADD03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%</w:t>
            </w:r>
          </w:p>
        </w:tc>
        <w:tc>
          <w:tcPr>
            <w:tcW w:w="766" w:type="dxa"/>
            <w:shd w:val="clear" w:color="auto" w:fill="F2F2F2"/>
            <w:noWrap/>
            <w:vAlign w:val="center"/>
            <w:hideMark/>
          </w:tcPr>
          <w:p w14:paraId="4818D36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-1.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B72C39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,05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CC6B2B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7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DC3640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%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BE083D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-2.6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6F2F4E6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1,460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04DF001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97</w:t>
            </w:r>
          </w:p>
        </w:tc>
        <w:tc>
          <w:tcPr>
            <w:tcW w:w="869" w:type="dxa"/>
            <w:shd w:val="clear" w:color="auto" w:fill="F2F2F2"/>
            <w:noWrap/>
            <w:vAlign w:val="center"/>
            <w:hideMark/>
          </w:tcPr>
          <w:p w14:paraId="7A140B6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%</w:t>
            </w:r>
          </w:p>
        </w:tc>
        <w:tc>
          <w:tcPr>
            <w:tcW w:w="771" w:type="dxa"/>
            <w:shd w:val="clear" w:color="auto" w:fill="F2F2F2"/>
            <w:noWrap/>
            <w:vAlign w:val="center"/>
            <w:hideMark/>
          </w:tcPr>
          <w:p w14:paraId="6E06A1C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-1.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F79E34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,72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2100DD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F04AD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%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9743AD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-0.3</w:t>
            </w:r>
          </w:p>
        </w:tc>
      </w:tr>
      <w:tr w:rsidR="0018221F" w:rsidRPr="0018221F" w14:paraId="414D949D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8BA0C73" w14:textId="1C4F1621" w:rsidR="0018221F" w:rsidRPr="0018221F" w:rsidRDefault="006236F8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THT</w:t>
            </w:r>
            <w:r w:rsidR="0018221F"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er CXR</w:t>
            </w:r>
          </w:p>
        </w:tc>
        <w:tc>
          <w:tcPr>
            <w:tcW w:w="3307" w:type="dxa"/>
            <w:gridSpan w:val="4"/>
            <w:shd w:val="clear" w:color="auto" w:fill="F2F2F2"/>
            <w:vAlign w:val="center"/>
          </w:tcPr>
          <w:p w14:paraId="247C6F2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</w:t>
            </w:r>
          </w:p>
          <w:p w14:paraId="54C0B05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212" w:type="dxa"/>
            <w:gridSpan w:val="4"/>
            <w:shd w:val="clear" w:color="auto" w:fill="auto"/>
            <w:vAlign w:val="center"/>
          </w:tcPr>
          <w:p w14:paraId="7F39C18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-smoker</w:t>
            </w:r>
            <w:proofErr w:type="gramEnd"/>
          </w:p>
          <w:p w14:paraId="65C28CF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275" w:type="dxa"/>
            <w:gridSpan w:val="4"/>
            <w:shd w:val="clear" w:color="auto" w:fill="F2F2F2"/>
            <w:vAlign w:val="center"/>
          </w:tcPr>
          <w:p w14:paraId="73A7DF9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-smoker</w:t>
            </w:r>
          </w:p>
          <w:p w14:paraId="0A396C3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213" w:type="dxa"/>
            <w:gridSpan w:val="4"/>
            <w:shd w:val="clear" w:color="auto" w:fill="auto"/>
            <w:vAlign w:val="center"/>
          </w:tcPr>
          <w:p w14:paraId="57FA259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-smoker</w:t>
            </w:r>
          </w:p>
          <w:p w14:paraId="328206D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8221F" w:rsidRPr="0018221F" w14:paraId="07A69979" w14:textId="77777777" w:rsidTr="0018221F">
        <w:trPr>
          <w:trHeight w:val="239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84B267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-44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560ED45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267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11F4907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6E56883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08B5345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-0.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AA5156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A33655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0C4832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DE8CF0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-0.3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775C1C0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23AC57D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25B2B38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1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539E863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-0.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38F674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F793E2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52E6B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1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C6AC8C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-0.3</w:t>
            </w:r>
          </w:p>
        </w:tc>
      </w:tr>
      <w:tr w:rsidR="0018221F" w:rsidRPr="0018221F" w14:paraId="73712A14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D5A7C7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-49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3366B6D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554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0680C0A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146C88A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2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22C29C4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-0.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EF0FE3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E55825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174F3F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4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EC0B18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1-0.8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1166B37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343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2BFF19D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748F4FD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2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38F75CF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1-0.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4B6A33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32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D9F1D0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29CFB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B136E0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-0.2</w:t>
            </w:r>
          </w:p>
        </w:tc>
      </w:tr>
      <w:tr w:rsidR="0018221F" w:rsidRPr="0018221F" w14:paraId="256858DC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768472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-54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567EE08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828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5C77DBA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7D327C3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6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14D549E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4-0.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581655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01A3B9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96DAA8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1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F35167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7-1.7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22AB263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629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1AE5460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68BB2ED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7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6FFFBFF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4-1.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174883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71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E99F72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AB58D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1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F7C7A3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0-0.3</w:t>
            </w:r>
          </w:p>
        </w:tc>
      </w:tr>
      <w:tr w:rsidR="0018221F" w:rsidRPr="0018221F" w14:paraId="57ACABB4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F25A61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-59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5261CD1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343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0D050A0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155E63E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9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612B084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7-1.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AE88B1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87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62BE2C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CA7600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0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C1AE84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4-2.8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5F4E6EA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5EF885D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7F335C4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8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7067DB1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5-1.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B4D16B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87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76C383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B5DE3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3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519BE7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1-0.6</w:t>
            </w:r>
          </w:p>
        </w:tc>
      </w:tr>
      <w:tr w:rsidR="0018221F" w:rsidRPr="0018221F" w14:paraId="4EB78FED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643F56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-64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48294DA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485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7395AB9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4FE5374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4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2786238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2-1.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00D437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7E0FA4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CEE406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3.5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B2A45C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7-4.6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0FC3B54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467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620DC09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44A2B80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3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317B97F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9-1.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D820FB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82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1A1944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C3506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2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5F1222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1-0.5</w:t>
            </w:r>
          </w:p>
        </w:tc>
      </w:tr>
      <w:tr w:rsidR="0018221F" w:rsidRPr="0018221F" w14:paraId="2C36AD3B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319508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-69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2D34798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8438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512637E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423C9F2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9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2AB227A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6-2.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FA924D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6F8064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415C36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4.8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1F56E8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3.7-6.0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1F9E086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295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0CB5760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287E4BE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2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1033AB5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7-2.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9405C0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98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517605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D6F33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2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D3D857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1-0.5</w:t>
            </w:r>
          </w:p>
        </w:tc>
      </w:tr>
      <w:tr w:rsidR="0018221F" w:rsidRPr="0018221F" w14:paraId="16F9B313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8A0795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-74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4F5BCE5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822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1007508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03A9D12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3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24C93A7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0-2.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6D44EF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9E5C62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EF0768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5.3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9FFEC2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4.0-6.8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0A12E57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479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11FAC00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5BA5C1A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6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0103203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1-3.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FF71A0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638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5AE155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74D88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6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7A4C3D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3-0.9</w:t>
            </w:r>
          </w:p>
        </w:tc>
      </w:tr>
      <w:tr w:rsidR="0018221F" w:rsidRPr="0018221F" w14:paraId="2989191B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4579A9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-79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2FD1B57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189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1B2C968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1897F7F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3.0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19106B5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6-3.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5F1B8D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54C4B8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AFB0BF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8.8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C07790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6.7-11.3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35BA90A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832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514D313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1965C1D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3.7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6FC9BA5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3.0-4.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8FF14D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CCE752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717A8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5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777C9E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2-0.9</w:t>
            </w:r>
          </w:p>
        </w:tc>
      </w:tr>
      <w:tr w:rsidR="0018221F" w:rsidRPr="0018221F" w14:paraId="53FCB805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B94DC2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-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68CE989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8513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58C18DB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14664E5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6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33D7530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3-2.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69989C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B46E39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9960B5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8.6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C3D1F1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6.2-11.5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7FDF323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808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3097298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321FD72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3.2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0A8E1A9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7-3.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89DB18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77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4B11A4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4A0E8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2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91B363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9-1.6</w:t>
            </w:r>
          </w:p>
        </w:tc>
      </w:tr>
      <w:tr w:rsidR="0018221F" w:rsidRPr="0018221F" w14:paraId="363535A0" w14:textId="77777777" w:rsidTr="0018221F">
        <w:trPr>
          <w:trHeight w:val="232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12C8D4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4535BBF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2439</w:t>
            </w:r>
          </w:p>
        </w:tc>
        <w:tc>
          <w:tcPr>
            <w:tcW w:w="842" w:type="dxa"/>
            <w:shd w:val="clear" w:color="auto" w:fill="F2F2F2"/>
            <w:vAlign w:val="center"/>
          </w:tcPr>
          <w:p w14:paraId="3979736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930" w:type="dxa"/>
            <w:shd w:val="clear" w:color="auto" w:fill="F2F2F2"/>
            <w:noWrap/>
            <w:vAlign w:val="center"/>
          </w:tcPr>
          <w:p w14:paraId="034E4EB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6%</w:t>
            </w:r>
          </w:p>
        </w:tc>
        <w:tc>
          <w:tcPr>
            <w:tcW w:w="766" w:type="dxa"/>
            <w:shd w:val="clear" w:color="auto" w:fill="F2F2F2"/>
            <w:noWrap/>
            <w:vAlign w:val="center"/>
          </w:tcPr>
          <w:p w14:paraId="6E2E200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5-1.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A8EFE0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179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AB3B1A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AB3112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9%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2A716C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6-3.2</w:t>
            </w:r>
          </w:p>
        </w:tc>
        <w:tc>
          <w:tcPr>
            <w:tcW w:w="769" w:type="dxa"/>
            <w:shd w:val="clear" w:color="auto" w:fill="F2F2F2"/>
            <w:vAlign w:val="center"/>
          </w:tcPr>
          <w:p w14:paraId="5F21E74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1804</w:t>
            </w:r>
          </w:p>
        </w:tc>
        <w:tc>
          <w:tcPr>
            <w:tcW w:w="866" w:type="dxa"/>
            <w:shd w:val="clear" w:color="auto" w:fill="F2F2F2"/>
            <w:vAlign w:val="center"/>
          </w:tcPr>
          <w:p w14:paraId="32B2427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869" w:type="dxa"/>
            <w:shd w:val="clear" w:color="auto" w:fill="F2F2F2"/>
            <w:noWrap/>
            <w:vAlign w:val="center"/>
          </w:tcPr>
          <w:p w14:paraId="7BADD95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2.1%</w:t>
            </w:r>
          </w:p>
        </w:tc>
        <w:tc>
          <w:tcPr>
            <w:tcW w:w="771" w:type="dxa"/>
            <w:shd w:val="clear" w:color="auto" w:fill="F2F2F2"/>
            <w:noWrap/>
            <w:vAlign w:val="center"/>
          </w:tcPr>
          <w:p w14:paraId="57783C0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1.9-2.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AA35C1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4409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80FC04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4F73C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4%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6195DE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Calibri" w:hAnsi="Calibri" w:cs="Calibri"/>
                <w:kern w:val="0"/>
                <w:sz w:val="16"/>
                <w:szCs w:val="16"/>
                <w14:ligatures w14:val="none"/>
              </w:rPr>
              <w:t>0.3-0.5</w:t>
            </w:r>
          </w:p>
        </w:tc>
      </w:tr>
      <w:bookmarkEnd w:id="0"/>
    </w:tbl>
    <w:p w14:paraId="111F5070" w14:textId="77777777" w:rsidR="00DD0CFB" w:rsidRDefault="00DD0CFB"/>
    <w:p w14:paraId="49DFE608" w14:textId="77777777" w:rsidR="0018221F" w:rsidRDefault="0018221F"/>
    <w:p w14:paraId="6A947ADA" w14:textId="77777777" w:rsidR="0018221F" w:rsidRDefault="0018221F"/>
    <w:p w14:paraId="1350D406" w14:textId="77777777" w:rsidR="0018221F" w:rsidRDefault="0018221F"/>
    <w:p w14:paraId="79C9650A" w14:textId="77777777" w:rsidR="0018221F" w:rsidRDefault="0018221F"/>
    <w:p w14:paraId="4121864C" w14:textId="77777777" w:rsidR="0018221F" w:rsidRDefault="0018221F"/>
    <w:p w14:paraId="6A73BE5A" w14:textId="77777777" w:rsidR="0018221F" w:rsidRDefault="0018221F"/>
    <w:p w14:paraId="2837D2F3" w14:textId="77777777" w:rsidR="0018221F" w:rsidRDefault="0018221F"/>
    <w:p w14:paraId="41CABF24" w14:textId="77777777" w:rsidR="0018221F" w:rsidRDefault="0018221F"/>
    <w:p w14:paraId="0081F721" w14:textId="77777777" w:rsidR="0018221F" w:rsidRDefault="0018221F"/>
    <w:p w14:paraId="30A52FD4" w14:textId="77777777" w:rsidR="0018221F" w:rsidRDefault="0018221F"/>
    <w:p w14:paraId="4E82B415" w14:textId="77777777" w:rsidR="0018221F" w:rsidRDefault="0018221F"/>
    <w:p w14:paraId="3F2C25B0" w14:textId="77777777" w:rsidR="0018221F" w:rsidRDefault="0018221F"/>
    <w:p w14:paraId="17D47AB7" w14:textId="77777777" w:rsidR="0018221F" w:rsidRDefault="0018221F"/>
    <w:p w14:paraId="0AF64B22" w14:textId="77777777" w:rsidR="0018221F" w:rsidRDefault="0018221F"/>
    <w:p w14:paraId="787CF018" w14:textId="77777777" w:rsidR="0018221F" w:rsidRDefault="0018221F"/>
    <w:p w14:paraId="7F93B27D" w14:textId="39F40113" w:rsidR="0018221F" w:rsidRPr="0018221F" w:rsidRDefault="0018221F" w:rsidP="0018221F">
      <w:pPr>
        <w:rPr>
          <w:rFonts w:ascii="Calibri" w:eastAsia="Calibri" w:hAnsi="Calibri" w:cs="Times New Roman"/>
          <w:kern w:val="0"/>
          <w14:ligatures w14:val="none"/>
        </w:rPr>
      </w:pPr>
      <w:r w:rsidRPr="0018221F">
        <w:rPr>
          <w:rFonts w:ascii="Calibri" w:eastAsia="Calibri" w:hAnsi="Calibri" w:cs="Times New Roman"/>
          <w:kern w:val="0"/>
          <w14:ligatures w14:val="none"/>
        </w:rPr>
        <w:t xml:space="preserve">Appendix 1. Table of the incidence of lung cancer within 2-yrs per CXR for CPRD and </w:t>
      </w:r>
      <w:r w:rsidR="006236F8">
        <w:rPr>
          <w:rFonts w:ascii="Calibri" w:eastAsia="Calibri" w:hAnsi="Calibri" w:cs="Times New Roman"/>
          <w:kern w:val="0"/>
          <w14:ligatures w14:val="none"/>
        </w:rPr>
        <w:t>LTHT</w:t>
      </w:r>
      <w:r w:rsidRPr="0018221F">
        <w:rPr>
          <w:rFonts w:ascii="Calibri" w:eastAsia="Calibri" w:hAnsi="Calibri" w:cs="Times New Roman"/>
          <w:kern w:val="0"/>
          <w14:ligatures w14:val="none"/>
        </w:rPr>
        <w:t xml:space="preserve"> by smoking status.  Events with unknown smoking status are not listed.</w:t>
      </w:r>
    </w:p>
    <w:p w14:paraId="4ACB5D0A" w14:textId="77777777" w:rsidR="0018221F" w:rsidRDefault="0018221F"/>
    <w:p w14:paraId="52503D13" w14:textId="77777777" w:rsidR="0018221F" w:rsidRDefault="0018221F"/>
    <w:p w14:paraId="31D2F4B5" w14:textId="77777777" w:rsidR="0018221F" w:rsidRDefault="0018221F"/>
    <w:p w14:paraId="50B51E45" w14:textId="77777777" w:rsidR="0018221F" w:rsidRDefault="0018221F"/>
    <w:tbl>
      <w:tblPr>
        <w:tblW w:w="14603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3"/>
        <w:gridCol w:w="888"/>
        <w:gridCol w:w="853"/>
        <w:gridCol w:w="853"/>
        <w:gridCol w:w="862"/>
        <w:gridCol w:w="855"/>
        <w:gridCol w:w="6"/>
        <w:gridCol w:w="853"/>
        <w:gridCol w:w="854"/>
        <w:gridCol w:w="856"/>
        <w:gridCol w:w="10"/>
        <w:gridCol w:w="846"/>
        <w:gridCol w:w="201"/>
        <w:gridCol w:w="654"/>
        <w:gridCol w:w="854"/>
        <w:gridCol w:w="858"/>
        <w:gridCol w:w="14"/>
        <w:gridCol w:w="839"/>
        <w:gridCol w:w="342"/>
        <w:gridCol w:w="514"/>
        <w:gridCol w:w="853"/>
        <w:gridCol w:w="854"/>
        <w:gridCol w:w="31"/>
      </w:tblGrid>
      <w:tr w:rsidR="0018221F" w:rsidRPr="0018221F" w14:paraId="02368FB5" w14:textId="77777777" w:rsidTr="000F0EA3">
        <w:trPr>
          <w:trHeight w:val="250"/>
        </w:trPr>
        <w:tc>
          <w:tcPr>
            <w:tcW w:w="853" w:type="dxa"/>
            <w:shd w:val="clear" w:color="auto" w:fill="auto"/>
            <w:noWrap/>
            <w:vAlign w:val="center"/>
          </w:tcPr>
          <w:p w14:paraId="4B8CF05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PRD per person</w:t>
            </w:r>
          </w:p>
        </w:tc>
        <w:tc>
          <w:tcPr>
            <w:tcW w:w="3456" w:type="dxa"/>
            <w:gridSpan w:val="4"/>
            <w:shd w:val="clear" w:color="auto" w:fill="F2F2F2"/>
            <w:noWrap/>
            <w:vAlign w:val="center"/>
          </w:tcPr>
          <w:p w14:paraId="78EC2E9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</w:t>
            </w:r>
          </w:p>
          <w:p w14:paraId="17C5190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34" w:type="dxa"/>
            <w:gridSpan w:val="6"/>
            <w:shd w:val="clear" w:color="auto" w:fill="auto"/>
            <w:noWrap/>
            <w:vAlign w:val="center"/>
          </w:tcPr>
          <w:p w14:paraId="7F5EBD4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-smoker</w:t>
            </w:r>
            <w:proofErr w:type="gramEnd"/>
          </w:p>
          <w:p w14:paraId="7090E19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27" w:type="dxa"/>
            <w:gridSpan w:val="6"/>
            <w:shd w:val="clear" w:color="auto" w:fill="F2F2F2"/>
            <w:noWrap/>
            <w:vAlign w:val="center"/>
          </w:tcPr>
          <w:p w14:paraId="012AC40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-smoker</w:t>
            </w:r>
          </w:p>
          <w:p w14:paraId="60AE411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33" w:type="dxa"/>
            <w:gridSpan w:val="6"/>
            <w:shd w:val="clear" w:color="auto" w:fill="auto"/>
            <w:noWrap/>
            <w:vAlign w:val="center"/>
          </w:tcPr>
          <w:p w14:paraId="1803EA5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-smoker</w:t>
            </w:r>
          </w:p>
          <w:p w14:paraId="69411E5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8221F" w:rsidRPr="0018221F" w14:paraId="05BAAD0E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auto" w:fill="auto"/>
            <w:noWrap/>
            <w:vAlign w:val="center"/>
          </w:tcPr>
          <w:p w14:paraId="0233D5E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888" w:type="dxa"/>
            <w:shd w:val="clear" w:color="auto" w:fill="F2F2F2"/>
            <w:noWrap/>
            <w:vAlign w:val="center"/>
          </w:tcPr>
          <w:p w14:paraId="19A15C1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5E564A5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s</w:t>
            </w:r>
          </w:p>
        </w:tc>
        <w:tc>
          <w:tcPr>
            <w:tcW w:w="853" w:type="dxa"/>
            <w:shd w:val="clear" w:color="auto" w:fill="F2F2F2"/>
            <w:vAlign w:val="center"/>
          </w:tcPr>
          <w:p w14:paraId="2F6EF77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yr incidence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4F1779C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2A784F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7FA497A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s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85AA3A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yr incidence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846251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center"/>
          </w:tcPr>
          <w:p w14:paraId="360A169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3C113E8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s</w:t>
            </w:r>
          </w:p>
        </w:tc>
        <w:tc>
          <w:tcPr>
            <w:tcW w:w="854" w:type="dxa"/>
            <w:shd w:val="clear" w:color="auto" w:fill="F2F2F2"/>
            <w:vAlign w:val="center"/>
          </w:tcPr>
          <w:p w14:paraId="7C997AB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yr incidence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2704BF7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</w:tcPr>
          <w:p w14:paraId="7C3289C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</w:t>
            </w: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39DD7F8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s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173044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yr incidence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47849F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</w:tr>
      <w:tr w:rsidR="0018221F" w:rsidRPr="0018221F" w14:paraId="5870AD55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658D97A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04001EF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9552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13B1204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0D2F49B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6A2C8F4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1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4A80A84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,987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44C4625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3CFD867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51B409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3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6188D84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,688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59DD572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1B658B0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21942C5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3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4C74FAE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,357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3ECAB48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017C90D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2CE1E6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2</w:t>
            </w:r>
          </w:p>
        </w:tc>
      </w:tr>
      <w:tr w:rsidR="0018221F" w:rsidRPr="0018221F" w14:paraId="56D2B871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75B6746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739C5F6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3479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510486B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35B149B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6D66AC0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3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16E2769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,215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08ED386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0F9AB42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CFEB82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-0.6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12EB848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,008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704869D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2511306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1F7B9ED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3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64895E6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,692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04F71CB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1714572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260CE3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2</w:t>
            </w:r>
          </w:p>
        </w:tc>
      </w:tr>
      <w:tr w:rsidR="0018221F" w:rsidRPr="0018221F" w14:paraId="4CC0DE6F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6CFA98F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0-54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64CA813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7851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47CBD3D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718B26D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025ECFD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-0.5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0A593A9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,717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1C2861A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5437557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9D6B95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-1.0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6D903CF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,446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518039E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3F395EB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16F303C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-0.8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03E56BE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,023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13681DC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1C4B5E5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26F23E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1</w:t>
            </w:r>
          </w:p>
        </w:tc>
      </w:tr>
      <w:tr w:rsidR="0018221F" w:rsidRPr="0018221F" w14:paraId="4816937B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1E2224C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5-59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1EEA126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0437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14D0DC0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2B95AD8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282E8AE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-0.7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1C93939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,070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6492C3C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6D6C952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9A31BC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-1.7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016CE7F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,002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4A0C171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4CDED32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1B585A6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-0.7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2790572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,673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676CBFD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5209B12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8DD97D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2</w:t>
            </w:r>
          </w:p>
        </w:tc>
      </w:tr>
      <w:tr w:rsidR="0018221F" w:rsidRPr="0018221F" w14:paraId="41296689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2524AC0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0-64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0AE75F6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1335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6944DA3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11749FB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421EFAC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-1.2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3986937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,800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7AD3C51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293C2E0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4BE074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-2.6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0929EEA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8,298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28B48D6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31A1660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17D3406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-1.1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1E5A9BE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,571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151C3A7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76FB0A7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7CD7C6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4</w:t>
            </w:r>
          </w:p>
        </w:tc>
      </w:tr>
      <w:tr w:rsidR="0018221F" w:rsidRPr="0018221F" w14:paraId="7EDF9DAD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6C4F72A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5-69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3EEF600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2918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00444FF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57BC01D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629F191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-1.7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0C91EE2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,218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556B335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0C9DD8F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E994A5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-3.9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79C5671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0,699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25117AE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2AA4F91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15F5976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-1.7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09BE9B1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,302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7050BC8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645DC54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C66628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3</w:t>
            </w:r>
          </w:p>
        </w:tc>
      </w:tr>
      <w:tr w:rsidR="0018221F" w:rsidRPr="0018221F" w14:paraId="422173E8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63B0E9C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0-74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1504B7A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4456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71075FE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42F63A7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7B2EC21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-2.3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4BD8259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,566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3E2832F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2738A87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.6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3A2C80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0-5.3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56E15BC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2,850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1E8A14C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324C782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3AA94F4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-2.3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0C53F12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6,371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0B561C4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0187F73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82297A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-0.5</w:t>
            </w:r>
          </w:p>
        </w:tc>
      </w:tr>
      <w:tr w:rsidR="0018221F" w:rsidRPr="0018221F" w14:paraId="72263C0C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1868691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5-79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7894811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9720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7428C16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5A91081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08F0AC6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-2.4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1411E46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,975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0D73EAC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3301D5D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874756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-6.2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56C8353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1,012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59AEB8E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1EF75C2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12979B9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-2.6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5D38ABA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,191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621DD73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2DD5757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1089AC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-0.6</w:t>
            </w:r>
          </w:p>
        </w:tc>
      </w:tr>
      <w:tr w:rsidR="0018221F" w:rsidRPr="0018221F" w14:paraId="29D059D2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3FDA997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80-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403E1C8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1036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29D87C7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712CE2B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620334E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-2.1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3010EC9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,050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1450331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63C3FC7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0B8A97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-5.6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774ACE7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6,769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0BE0868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3F9598E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6918723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-2.6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69E1C78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9,769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15B1287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486A389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E08FCA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-0.7</w:t>
            </w:r>
          </w:p>
        </w:tc>
      </w:tr>
      <w:tr w:rsidR="0018221F" w:rsidRPr="0018221F" w14:paraId="3B5C72BC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000000" w:fill="FFFFFF"/>
            <w:noWrap/>
            <w:vAlign w:val="bottom"/>
          </w:tcPr>
          <w:p w14:paraId="3912A30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8" w:type="dxa"/>
            <w:shd w:val="clear" w:color="auto" w:fill="F2F2F2"/>
            <w:noWrap/>
            <w:vAlign w:val="bottom"/>
          </w:tcPr>
          <w:p w14:paraId="1B0455C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80784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105B62C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853" w:type="dxa"/>
            <w:shd w:val="clear" w:color="auto" w:fill="F2F2F2"/>
            <w:vAlign w:val="bottom"/>
          </w:tcPr>
          <w:p w14:paraId="1CEA0C1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862" w:type="dxa"/>
            <w:shd w:val="clear" w:color="auto" w:fill="F2F2F2"/>
            <w:vAlign w:val="center"/>
          </w:tcPr>
          <w:p w14:paraId="59DEC25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-1.4</w:t>
            </w:r>
          </w:p>
        </w:tc>
        <w:tc>
          <w:tcPr>
            <w:tcW w:w="855" w:type="dxa"/>
            <w:shd w:val="clear" w:color="000000" w:fill="FFFFFF"/>
            <w:noWrap/>
            <w:vAlign w:val="bottom"/>
          </w:tcPr>
          <w:p w14:paraId="51D28AB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40,598</w:t>
            </w:r>
          </w:p>
        </w:tc>
        <w:tc>
          <w:tcPr>
            <w:tcW w:w="859" w:type="dxa"/>
            <w:gridSpan w:val="2"/>
            <w:shd w:val="clear" w:color="000000" w:fill="FFFFFF"/>
            <w:vAlign w:val="bottom"/>
          </w:tcPr>
          <w:p w14:paraId="151FE1F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854" w:type="dxa"/>
            <w:shd w:val="clear" w:color="000000" w:fill="FFFFFF"/>
            <w:vAlign w:val="bottom"/>
          </w:tcPr>
          <w:p w14:paraId="032CEB5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D4D594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-2.5</w:t>
            </w:r>
          </w:p>
        </w:tc>
        <w:tc>
          <w:tcPr>
            <w:tcW w:w="856" w:type="dxa"/>
            <w:gridSpan w:val="2"/>
            <w:shd w:val="clear" w:color="auto" w:fill="F2F2F2"/>
            <w:noWrap/>
            <w:vAlign w:val="bottom"/>
          </w:tcPr>
          <w:p w14:paraId="4B6799A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78,772</w:t>
            </w:r>
          </w:p>
        </w:tc>
        <w:tc>
          <w:tcPr>
            <w:tcW w:w="855" w:type="dxa"/>
            <w:gridSpan w:val="2"/>
            <w:shd w:val="clear" w:color="auto" w:fill="F2F2F2"/>
            <w:vAlign w:val="bottom"/>
          </w:tcPr>
          <w:p w14:paraId="607E220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,203</w:t>
            </w:r>
          </w:p>
        </w:tc>
        <w:tc>
          <w:tcPr>
            <w:tcW w:w="854" w:type="dxa"/>
            <w:shd w:val="clear" w:color="auto" w:fill="F2F2F2"/>
            <w:vAlign w:val="bottom"/>
          </w:tcPr>
          <w:p w14:paraId="61EC9DF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858" w:type="dxa"/>
            <w:shd w:val="clear" w:color="auto" w:fill="F2F2F2"/>
            <w:vAlign w:val="center"/>
          </w:tcPr>
          <w:p w14:paraId="4D74FFB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-1.6</w:t>
            </w:r>
          </w:p>
        </w:tc>
        <w:tc>
          <w:tcPr>
            <w:tcW w:w="853" w:type="dxa"/>
            <w:gridSpan w:val="2"/>
            <w:shd w:val="clear" w:color="000000" w:fill="FFFFFF"/>
            <w:noWrap/>
            <w:vAlign w:val="bottom"/>
          </w:tcPr>
          <w:p w14:paraId="1C84154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54,949</w:t>
            </w:r>
          </w:p>
        </w:tc>
        <w:tc>
          <w:tcPr>
            <w:tcW w:w="856" w:type="dxa"/>
            <w:gridSpan w:val="2"/>
            <w:shd w:val="clear" w:color="000000" w:fill="FFFFFF"/>
            <w:vAlign w:val="bottom"/>
          </w:tcPr>
          <w:p w14:paraId="12305AC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3" w:type="dxa"/>
            <w:shd w:val="clear" w:color="000000" w:fill="FFFFFF"/>
            <w:vAlign w:val="bottom"/>
          </w:tcPr>
          <w:p w14:paraId="6417109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Aptos" w:hAnsi="Calibri" w:cs="Calibri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3E3F5E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-0.3</w:t>
            </w:r>
          </w:p>
        </w:tc>
      </w:tr>
      <w:tr w:rsidR="0018221F" w:rsidRPr="0018221F" w14:paraId="1CA7CA6A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auto" w:fill="auto"/>
            <w:noWrap/>
            <w:vAlign w:val="center"/>
          </w:tcPr>
          <w:p w14:paraId="64AA606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8" w:type="dxa"/>
            <w:shd w:val="clear" w:color="auto" w:fill="F2F2F2"/>
            <w:noWrap/>
            <w:vAlign w:val="center"/>
          </w:tcPr>
          <w:p w14:paraId="77411B8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3" w:type="dxa"/>
            <w:shd w:val="clear" w:color="auto" w:fill="F2F2F2"/>
            <w:vAlign w:val="center"/>
          </w:tcPr>
          <w:p w14:paraId="17CA925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3" w:type="dxa"/>
            <w:shd w:val="clear" w:color="auto" w:fill="F2F2F2"/>
            <w:vAlign w:val="center"/>
          </w:tcPr>
          <w:p w14:paraId="515BF9C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62" w:type="dxa"/>
            <w:shd w:val="clear" w:color="auto" w:fill="F2F2F2"/>
            <w:vAlign w:val="center"/>
          </w:tcPr>
          <w:p w14:paraId="508A24A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EAD00F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9" w:type="dxa"/>
            <w:gridSpan w:val="2"/>
            <w:shd w:val="clear" w:color="auto" w:fill="auto"/>
            <w:vAlign w:val="center"/>
          </w:tcPr>
          <w:p w14:paraId="2E0A1B6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54CB2AC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113593C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6" w:type="dxa"/>
            <w:gridSpan w:val="2"/>
            <w:shd w:val="clear" w:color="auto" w:fill="F2F2F2"/>
            <w:noWrap/>
            <w:vAlign w:val="center"/>
          </w:tcPr>
          <w:p w14:paraId="4F73E21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5" w:type="dxa"/>
            <w:gridSpan w:val="2"/>
            <w:shd w:val="clear" w:color="auto" w:fill="F2F2F2"/>
            <w:vAlign w:val="center"/>
          </w:tcPr>
          <w:p w14:paraId="2BB52BD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4" w:type="dxa"/>
            <w:shd w:val="clear" w:color="auto" w:fill="F2F2F2"/>
            <w:vAlign w:val="center"/>
          </w:tcPr>
          <w:p w14:paraId="605F229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8" w:type="dxa"/>
            <w:shd w:val="clear" w:color="auto" w:fill="F2F2F2"/>
            <w:vAlign w:val="center"/>
          </w:tcPr>
          <w:p w14:paraId="3CBE7B4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</w:tcPr>
          <w:p w14:paraId="728D3C9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6" w:type="dxa"/>
            <w:gridSpan w:val="2"/>
            <w:shd w:val="clear" w:color="auto" w:fill="auto"/>
            <w:vAlign w:val="center"/>
          </w:tcPr>
          <w:p w14:paraId="2F5B7F1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14:paraId="6426B12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3B67EAC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8221F" w:rsidRPr="0018221F" w14:paraId="419B1975" w14:textId="77777777" w:rsidTr="000F0EA3">
        <w:trPr>
          <w:trHeight w:val="250"/>
        </w:trPr>
        <w:tc>
          <w:tcPr>
            <w:tcW w:w="853" w:type="dxa"/>
            <w:shd w:val="clear" w:color="auto" w:fill="auto"/>
            <w:noWrap/>
            <w:hideMark/>
          </w:tcPr>
          <w:p w14:paraId="6C0CF55C" w14:textId="2CD02C10" w:rsidR="0018221F" w:rsidRPr="0018221F" w:rsidRDefault="006236F8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THT</w:t>
            </w:r>
            <w:r w:rsidR="0018221F"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er person</w:t>
            </w:r>
          </w:p>
        </w:tc>
        <w:tc>
          <w:tcPr>
            <w:tcW w:w="3456" w:type="dxa"/>
            <w:gridSpan w:val="4"/>
            <w:shd w:val="clear" w:color="auto" w:fill="F2F2F2"/>
            <w:noWrap/>
            <w:hideMark/>
          </w:tcPr>
          <w:p w14:paraId="482DB4B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</w:t>
            </w:r>
          </w:p>
          <w:p w14:paraId="1C7BD3A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572DC4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327A1F6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34" w:type="dxa"/>
            <w:gridSpan w:val="6"/>
            <w:shd w:val="clear" w:color="auto" w:fill="auto"/>
            <w:noWrap/>
            <w:hideMark/>
          </w:tcPr>
          <w:p w14:paraId="1213C3C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-smoker</w:t>
            </w:r>
            <w:proofErr w:type="gramEnd"/>
          </w:p>
          <w:p w14:paraId="1B4A91D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16C8E7A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346CAF2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27" w:type="dxa"/>
            <w:gridSpan w:val="6"/>
            <w:shd w:val="clear" w:color="auto" w:fill="F2F2F2"/>
            <w:noWrap/>
            <w:hideMark/>
          </w:tcPr>
          <w:p w14:paraId="4887C30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-smoker</w:t>
            </w:r>
          </w:p>
          <w:p w14:paraId="1B50EFC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0B0B8D2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33" w:type="dxa"/>
            <w:gridSpan w:val="6"/>
            <w:shd w:val="clear" w:color="auto" w:fill="auto"/>
            <w:noWrap/>
            <w:hideMark/>
          </w:tcPr>
          <w:p w14:paraId="553294D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-smoker</w:t>
            </w:r>
          </w:p>
          <w:p w14:paraId="1084D22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27DDD2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8221F" w:rsidRPr="0018221F" w14:paraId="2823080C" w14:textId="77777777" w:rsidTr="000F0EA3">
        <w:trPr>
          <w:gridAfter w:val="1"/>
          <w:wAfter w:w="31" w:type="dxa"/>
          <w:trHeight w:val="242"/>
        </w:trPr>
        <w:tc>
          <w:tcPr>
            <w:tcW w:w="853" w:type="dxa"/>
            <w:shd w:val="clear" w:color="auto" w:fill="auto"/>
            <w:noWrap/>
            <w:hideMark/>
          </w:tcPr>
          <w:p w14:paraId="762C7EF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-44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24106F7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38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259069D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3038450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79BBF52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1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3AB9B9E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60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21EBF9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0A905C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1F4FA22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3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4D0C6A2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1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7050B4D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6336FDD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4FB5EC1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7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112E076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97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DDF530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B815ED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D1FCDB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3</w:t>
            </w:r>
          </w:p>
        </w:tc>
      </w:tr>
      <w:tr w:rsidR="0018221F" w:rsidRPr="0018221F" w14:paraId="717559CF" w14:textId="77777777" w:rsidTr="000F0EA3">
        <w:trPr>
          <w:gridAfter w:val="1"/>
          <w:wAfter w:w="31" w:type="dxa"/>
          <w:trHeight w:val="242"/>
        </w:trPr>
        <w:tc>
          <w:tcPr>
            <w:tcW w:w="853" w:type="dxa"/>
            <w:shd w:val="clear" w:color="auto" w:fill="auto"/>
            <w:noWrap/>
            <w:hideMark/>
          </w:tcPr>
          <w:p w14:paraId="62F87AC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-49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718B8DB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20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11C7B83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35F3B63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61A2C68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4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3CA6313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95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EBB93A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D1B503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6BE242A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-0.9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6224ACC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51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3404541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251AA00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097992F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6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1808F67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54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AE2EA3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E3F734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3355E7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3</w:t>
            </w:r>
          </w:p>
        </w:tc>
      </w:tr>
      <w:tr w:rsidR="0018221F" w:rsidRPr="0018221F" w14:paraId="7992D944" w14:textId="77777777" w:rsidTr="000F0EA3">
        <w:trPr>
          <w:gridAfter w:val="1"/>
          <w:wAfter w:w="31" w:type="dxa"/>
          <w:trHeight w:val="242"/>
        </w:trPr>
        <w:tc>
          <w:tcPr>
            <w:tcW w:w="853" w:type="dxa"/>
            <w:shd w:val="clear" w:color="auto" w:fill="auto"/>
            <w:noWrap/>
            <w:hideMark/>
          </w:tcPr>
          <w:p w14:paraId="3E0359F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-54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219EB3F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02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6069F74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5C40004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1E57D1C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-0.8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2A17904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26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5074E4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453137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621ED15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-1.7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5351BBE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14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01A2DA8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5FA60A5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7FE7864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-1.4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7016E22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84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8EDD68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74C622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85E028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-0.3</w:t>
            </w:r>
          </w:p>
        </w:tc>
      </w:tr>
      <w:tr w:rsidR="0018221F" w:rsidRPr="0018221F" w14:paraId="7C2A3114" w14:textId="77777777" w:rsidTr="000F0EA3">
        <w:trPr>
          <w:gridAfter w:val="1"/>
          <w:wAfter w:w="31" w:type="dxa"/>
          <w:trHeight w:val="242"/>
        </w:trPr>
        <w:tc>
          <w:tcPr>
            <w:tcW w:w="853" w:type="dxa"/>
            <w:shd w:val="clear" w:color="auto" w:fill="auto"/>
            <w:noWrap/>
            <w:hideMark/>
          </w:tcPr>
          <w:p w14:paraId="11A5EDB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-59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259CF0B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51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10CBDD5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77F767A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694FBCE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-1.1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330F620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98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02FAA0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F9A134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4E24AB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-3.1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7858D95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91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0396EBC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4FDFC67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56CEDF7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-1.5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596080B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50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637098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875757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D27D52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5</w:t>
            </w:r>
          </w:p>
        </w:tc>
      </w:tr>
      <w:tr w:rsidR="0018221F" w:rsidRPr="0018221F" w14:paraId="429C3B98" w14:textId="77777777" w:rsidTr="000F0EA3">
        <w:trPr>
          <w:gridAfter w:val="1"/>
          <w:wAfter w:w="31" w:type="dxa"/>
          <w:trHeight w:val="242"/>
        </w:trPr>
        <w:tc>
          <w:tcPr>
            <w:tcW w:w="853" w:type="dxa"/>
            <w:shd w:val="clear" w:color="auto" w:fill="auto"/>
            <w:noWrap/>
            <w:hideMark/>
          </w:tcPr>
          <w:p w14:paraId="79A9D7B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-64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03C515F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06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3AE79AA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6224421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2409701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-1.8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191EBBA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33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B11316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DA150C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60A4AEA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-5.0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28CCCD6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69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53EFC91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31037DA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6DF8763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-1.9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6FDCE4B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36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83E2EC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494242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23B28E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6</w:t>
            </w:r>
          </w:p>
        </w:tc>
      </w:tr>
      <w:tr w:rsidR="0018221F" w:rsidRPr="0018221F" w14:paraId="40762BE1" w14:textId="77777777" w:rsidTr="000F0EA3">
        <w:trPr>
          <w:gridAfter w:val="1"/>
          <w:wAfter w:w="31" w:type="dxa"/>
          <w:trHeight w:val="242"/>
        </w:trPr>
        <w:tc>
          <w:tcPr>
            <w:tcW w:w="853" w:type="dxa"/>
            <w:shd w:val="clear" w:color="auto" w:fill="auto"/>
            <w:noWrap/>
            <w:hideMark/>
          </w:tcPr>
          <w:p w14:paraId="7EA719B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-69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6B92B07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10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7587979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3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6DD08DF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74E4446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-2.2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742027D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24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0A60F0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D9BF70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360C62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-5.5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629F5EC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70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1703B53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044BA5F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6529F9C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-3.0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165FF80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08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AB9CE0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521949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44E71F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-0.5</w:t>
            </w:r>
          </w:p>
        </w:tc>
      </w:tr>
      <w:tr w:rsidR="0018221F" w:rsidRPr="0018221F" w14:paraId="3B774EC5" w14:textId="77777777" w:rsidTr="000F0EA3">
        <w:trPr>
          <w:gridAfter w:val="1"/>
          <w:wAfter w:w="31" w:type="dxa"/>
          <w:trHeight w:val="242"/>
        </w:trPr>
        <w:tc>
          <w:tcPr>
            <w:tcW w:w="853" w:type="dxa"/>
            <w:shd w:val="clear" w:color="auto" w:fill="auto"/>
            <w:noWrap/>
            <w:hideMark/>
          </w:tcPr>
          <w:p w14:paraId="107E1DD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-74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514BCFC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59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646E8C6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8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000D7BC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2053314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-2.9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3296476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8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A3E6DB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8041F3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312F102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-7.6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758B42F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15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7A95E52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63853C7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096DBB1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-3.5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51AE04C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99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BF9B6A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5E0401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7087B8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-1.0</w:t>
            </w:r>
          </w:p>
        </w:tc>
      </w:tr>
      <w:tr w:rsidR="0018221F" w:rsidRPr="0018221F" w14:paraId="7936F931" w14:textId="77777777" w:rsidTr="000F0EA3">
        <w:trPr>
          <w:gridAfter w:val="1"/>
          <w:wAfter w:w="31" w:type="dxa"/>
          <w:trHeight w:val="242"/>
        </w:trPr>
        <w:tc>
          <w:tcPr>
            <w:tcW w:w="853" w:type="dxa"/>
            <w:shd w:val="clear" w:color="auto" w:fill="auto"/>
            <w:noWrap/>
            <w:hideMark/>
          </w:tcPr>
          <w:p w14:paraId="6B15B0E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-79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3A30B03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61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78E4F23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5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022DFA3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38E49A6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-3.6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3503F80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3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44FCFA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4DE3E1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7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CFFEA8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-11.6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10D4A9B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35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497F8A3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3CE5B3A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5328C69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-5.0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5E572A9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79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109518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D8A434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C439EF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-1.0</w:t>
            </w:r>
          </w:p>
        </w:tc>
      </w:tr>
      <w:tr w:rsidR="0018221F" w:rsidRPr="0018221F" w14:paraId="2CF046F7" w14:textId="77777777" w:rsidTr="000F0EA3">
        <w:trPr>
          <w:gridAfter w:val="1"/>
          <w:wAfter w:w="31" w:type="dxa"/>
          <w:trHeight w:val="242"/>
        </w:trPr>
        <w:tc>
          <w:tcPr>
            <w:tcW w:w="853" w:type="dxa"/>
            <w:shd w:val="clear" w:color="auto" w:fill="auto"/>
            <w:noWrap/>
            <w:hideMark/>
          </w:tcPr>
          <w:p w14:paraId="4D02D04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+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7FFDEB6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02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4B3D52B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6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0A9B379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7FB027B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-2.9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23EFA5F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8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BBEC787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0F954D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1839A5C9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-11.8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7699E163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79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08689D3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3063D90A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018A25D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-3.8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2BDB188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75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F47CD7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0A1B025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5EF6B3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-1.8</w:t>
            </w:r>
          </w:p>
        </w:tc>
      </w:tr>
      <w:tr w:rsidR="0018221F" w:rsidRPr="0018221F" w14:paraId="44EC1F94" w14:textId="77777777" w:rsidTr="000F0EA3">
        <w:trPr>
          <w:gridAfter w:val="1"/>
          <w:wAfter w:w="31" w:type="dxa"/>
          <w:trHeight w:val="250"/>
        </w:trPr>
        <w:tc>
          <w:tcPr>
            <w:tcW w:w="853" w:type="dxa"/>
            <w:shd w:val="clear" w:color="auto" w:fill="auto"/>
            <w:noWrap/>
            <w:hideMark/>
          </w:tcPr>
          <w:p w14:paraId="18DF377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888" w:type="dxa"/>
            <w:shd w:val="clear" w:color="auto" w:fill="F2F2F2"/>
            <w:noWrap/>
            <w:hideMark/>
          </w:tcPr>
          <w:p w14:paraId="4660945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949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0228D1D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8</w:t>
            </w:r>
          </w:p>
        </w:tc>
        <w:tc>
          <w:tcPr>
            <w:tcW w:w="853" w:type="dxa"/>
            <w:shd w:val="clear" w:color="auto" w:fill="F2F2F2"/>
            <w:noWrap/>
            <w:hideMark/>
          </w:tcPr>
          <w:p w14:paraId="7305CF1C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%</w:t>
            </w:r>
          </w:p>
        </w:tc>
        <w:tc>
          <w:tcPr>
            <w:tcW w:w="862" w:type="dxa"/>
            <w:shd w:val="clear" w:color="auto" w:fill="F2F2F2"/>
            <w:noWrap/>
            <w:hideMark/>
          </w:tcPr>
          <w:p w14:paraId="40E7480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-1.6</w:t>
            </w:r>
          </w:p>
        </w:tc>
        <w:tc>
          <w:tcPr>
            <w:tcW w:w="861" w:type="dxa"/>
            <w:gridSpan w:val="2"/>
            <w:shd w:val="clear" w:color="auto" w:fill="auto"/>
            <w:noWrap/>
            <w:hideMark/>
          </w:tcPr>
          <w:p w14:paraId="03C22F40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05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B9B586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19B636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%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614217AD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-3.2</w:t>
            </w:r>
          </w:p>
        </w:tc>
        <w:tc>
          <w:tcPr>
            <w:tcW w:w="1057" w:type="dxa"/>
            <w:gridSpan w:val="3"/>
            <w:shd w:val="clear" w:color="auto" w:fill="F2F2F2"/>
            <w:noWrap/>
            <w:hideMark/>
          </w:tcPr>
          <w:p w14:paraId="3F9321D6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245</w:t>
            </w:r>
          </w:p>
        </w:tc>
        <w:tc>
          <w:tcPr>
            <w:tcW w:w="654" w:type="dxa"/>
            <w:shd w:val="clear" w:color="auto" w:fill="F2F2F2"/>
            <w:noWrap/>
            <w:hideMark/>
          </w:tcPr>
          <w:p w14:paraId="0A85EE5B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14:paraId="4F15C3D8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%</w:t>
            </w:r>
          </w:p>
        </w:tc>
        <w:tc>
          <w:tcPr>
            <w:tcW w:w="858" w:type="dxa"/>
            <w:shd w:val="clear" w:color="auto" w:fill="F2F2F2"/>
            <w:noWrap/>
            <w:hideMark/>
          </w:tcPr>
          <w:p w14:paraId="11070472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-2.3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55424E1F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82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BBBEAC1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329D2BE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%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6869AC4" w14:textId="77777777" w:rsidR="0018221F" w:rsidRPr="0018221F" w:rsidRDefault="0018221F" w:rsidP="001822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82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-0.5</w:t>
            </w:r>
          </w:p>
        </w:tc>
      </w:tr>
    </w:tbl>
    <w:p w14:paraId="5AF9D53F" w14:textId="77777777" w:rsidR="0018221F" w:rsidRDefault="0018221F"/>
    <w:p w14:paraId="40E99AB7" w14:textId="0F72E26A" w:rsidR="0018221F" w:rsidRDefault="0018221F">
      <w:pPr>
        <w:rPr>
          <w:rFonts w:ascii="Calibri" w:eastAsia="Calibri" w:hAnsi="Calibri" w:cs="Times New Roman"/>
          <w:kern w:val="0"/>
          <w14:ligatures w14:val="none"/>
        </w:rPr>
      </w:pPr>
      <w:r w:rsidRPr="0018221F">
        <w:rPr>
          <w:rFonts w:ascii="Calibri" w:eastAsia="Calibri" w:hAnsi="Calibri" w:cs="Times New Roman"/>
          <w:kern w:val="0"/>
          <w14:ligatures w14:val="none"/>
        </w:rPr>
        <w:t xml:space="preserve">Appendix 2. Incidence of lung cancer within 2-yrs per individual by age and smoking status from CPRD and </w:t>
      </w:r>
      <w:r w:rsidR="006236F8">
        <w:rPr>
          <w:rFonts w:ascii="Calibri" w:eastAsia="Calibri" w:hAnsi="Calibri" w:cs="Times New Roman"/>
          <w:kern w:val="0"/>
          <w14:ligatures w14:val="none"/>
        </w:rPr>
        <w:t>L</w:t>
      </w:r>
      <w:r w:rsidRPr="0018221F">
        <w:rPr>
          <w:rFonts w:ascii="Calibri" w:eastAsia="Calibri" w:hAnsi="Calibri" w:cs="Times New Roman"/>
          <w:kern w:val="0"/>
          <w14:ligatures w14:val="none"/>
        </w:rPr>
        <w:t>THT-RIS data.  Events with unknown smoking status are not listed.</w:t>
      </w:r>
    </w:p>
    <w:tbl>
      <w:tblPr>
        <w:tblW w:w="7284" w:type="dxa"/>
        <w:tblLook w:val="04A0" w:firstRow="1" w:lastRow="0" w:firstColumn="1" w:lastColumn="0" w:noHBand="0" w:noVBand="1"/>
      </w:tblPr>
      <w:tblGrid>
        <w:gridCol w:w="960"/>
        <w:gridCol w:w="1054"/>
        <w:gridCol w:w="1054"/>
        <w:gridCol w:w="1054"/>
        <w:gridCol w:w="1054"/>
        <w:gridCol w:w="1054"/>
        <w:gridCol w:w="1054"/>
      </w:tblGrid>
      <w:tr w:rsidR="00950FEF" w:rsidRPr="00950FEF" w14:paraId="2D2C0996" w14:textId="77777777" w:rsidTr="009E2E0C">
        <w:trPr>
          <w:trHeight w:val="301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508D6C17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5C78924F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n</w:t>
            </w:r>
          </w:p>
        </w:tc>
        <w:tc>
          <w:tcPr>
            <w:tcW w:w="3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1891D1D8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en</w:t>
            </w:r>
          </w:p>
        </w:tc>
      </w:tr>
      <w:tr w:rsidR="00950FEF" w:rsidRPr="00950FEF" w14:paraId="697BC1E9" w14:textId="77777777" w:rsidTr="009E2E0C">
        <w:trPr>
          <w:trHeight w:val="68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0D78893A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4351F5B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urrent smoker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500C31E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ex-smokers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94A46AA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ever smoker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185CFC2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urrent smoker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58023CF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ex-smokers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FEAB056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ever smokers</w:t>
            </w:r>
          </w:p>
        </w:tc>
      </w:tr>
      <w:tr w:rsidR="00950FEF" w:rsidRPr="00950FEF" w14:paraId="161A8F5B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EC6C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-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CD0D6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48746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640A0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A1CCD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FED25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963E9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%</w:t>
            </w:r>
          </w:p>
        </w:tc>
      </w:tr>
      <w:tr w:rsidR="00950FEF" w:rsidRPr="00950FEF" w14:paraId="7BEEC4BC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A41E5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-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EABA3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B3D97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6BE98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ABDE9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74AE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CF34F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%</w:t>
            </w:r>
          </w:p>
        </w:tc>
      </w:tr>
      <w:tr w:rsidR="00950FEF" w:rsidRPr="00950FEF" w14:paraId="3F224749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E527E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-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F585B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D77D2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A8830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74533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66C01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A17DC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%</w:t>
            </w:r>
          </w:p>
        </w:tc>
      </w:tr>
      <w:tr w:rsidR="00950FEF" w:rsidRPr="00950FEF" w14:paraId="55911770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98BC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-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11646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2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5B30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71F85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11E69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8DF7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2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B2541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%</w:t>
            </w:r>
          </w:p>
        </w:tc>
      </w:tr>
      <w:tr w:rsidR="00950FEF" w:rsidRPr="00950FEF" w14:paraId="6D5A29DD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D0206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-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36DF4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5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E184F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77367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3150D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5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B7D60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583B3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%</w:t>
            </w:r>
          </w:p>
        </w:tc>
      </w:tr>
      <w:tr w:rsidR="00950FEF" w:rsidRPr="00950FEF" w14:paraId="4C6A0759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4FA32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-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F3431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4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2872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9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685CA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77132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5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E6AB3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7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01F35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%</w:t>
            </w:r>
          </w:p>
        </w:tc>
      </w:tr>
      <w:tr w:rsidR="00950FEF" w:rsidRPr="00950FEF" w14:paraId="365117DD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8CC08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-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81B8F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3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60FD2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1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9C114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1BA5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5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5AAF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8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9F24B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%</w:t>
            </w:r>
          </w:p>
        </w:tc>
      </w:tr>
      <w:tr w:rsidR="00950FEF" w:rsidRPr="00950FEF" w14:paraId="68E0C5AB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D5359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-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63E8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7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CAEAD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5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5CBD6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991ED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4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0325A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1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866EA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%</w:t>
            </w:r>
          </w:p>
        </w:tc>
      </w:tr>
      <w:tr w:rsidR="00950FEF" w:rsidRPr="00950FEF" w14:paraId="1CBECB5A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26D6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0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AAC64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3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47190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0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57741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CDF91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8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9872E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3D0D2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%</w:t>
            </w:r>
          </w:p>
        </w:tc>
      </w:tr>
      <w:tr w:rsidR="00950FEF" w:rsidRPr="00950FEF" w14:paraId="1B97C46C" w14:textId="77777777" w:rsidTr="009E2E0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C04F9" w14:textId="77777777" w:rsidR="00950FEF" w:rsidRPr="00950FEF" w:rsidRDefault="00950FEF" w:rsidP="00950F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7B706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5309B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5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67276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215FF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0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2BEAA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9503B" w14:textId="77777777" w:rsidR="00950FEF" w:rsidRPr="00950FEF" w:rsidRDefault="00950FEF" w:rsidP="00950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0FE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%</w:t>
            </w:r>
          </w:p>
        </w:tc>
      </w:tr>
    </w:tbl>
    <w:p w14:paraId="02FC702E" w14:textId="77777777" w:rsidR="00950FEF" w:rsidRDefault="00950FEF">
      <w:pPr>
        <w:rPr>
          <w:rFonts w:ascii="Calibri" w:eastAsia="Calibri" w:hAnsi="Calibri" w:cs="Times New Roman"/>
          <w:kern w:val="0"/>
          <w14:ligatures w14:val="none"/>
        </w:rPr>
      </w:pPr>
    </w:p>
    <w:p w14:paraId="281F9859" w14:textId="77777777" w:rsidR="00950FEF" w:rsidRDefault="00950FEF">
      <w:pPr>
        <w:rPr>
          <w:rFonts w:ascii="Calibri" w:eastAsia="Calibri" w:hAnsi="Calibri" w:cs="Times New Roman"/>
          <w:kern w:val="0"/>
          <w14:ligatures w14:val="none"/>
        </w:rPr>
      </w:pPr>
    </w:p>
    <w:p w14:paraId="1B9A00EC" w14:textId="77777777" w:rsidR="00950FEF" w:rsidRPr="00950FEF" w:rsidRDefault="00950FEF" w:rsidP="00950FEF">
      <w:pPr>
        <w:rPr>
          <w:rFonts w:ascii="Calibri" w:eastAsia="Calibri" w:hAnsi="Calibri" w:cs="Times New Roman"/>
          <w:kern w:val="0"/>
          <w14:ligatures w14:val="none"/>
        </w:rPr>
      </w:pPr>
    </w:p>
    <w:p w14:paraId="7E2214F4" w14:textId="2451703D" w:rsidR="00950FEF" w:rsidRPr="00950FEF" w:rsidRDefault="00950FEF" w:rsidP="00950FEF">
      <w:pPr>
        <w:rPr>
          <w:rFonts w:ascii="Calibri" w:eastAsia="Calibri" w:hAnsi="Calibri" w:cs="Times New Roman"/>
          <w:kern w:val="0"/>
          <w14:ligatures w14:val="none"/>
        </w:rPr>
      </w:pPr>
      <w:r w:rsidRPr="00950FEF">
        <w:rPr>
          <w:rFonts w:ascii="Calibri" w:eastAsia="Calibri" w:hAnsi="Calibri" w:cs="Times New Roman"/>
          <w:kern w:val="0"/>
          <w14:ligatures w14:val="none"/>
        </w:rPr>
        <w:t xml:space="preserve">Appendix 3. Incidence of lung cancer within 2-years per CXR for men and women (CPRD).  Full gender analysis of per person incidence and results from the </w:t>
      </w:r>
      <w:r w:rsidR="006236F8">
        <w:rPr>
          <w:rFonts w:ascii="Calibri" w:eastAsia="Calibri" w:hAnsi="Calibri" w:cs="Times New Roman"/>
          <w:kern w:val="0"/>
          <w14:ligatures w14:val="none"/>
        </w:rPr>
        <w:t>L</w:t>
      </w:r>
      <w:r w:rsidRPr="00950FEF">
        <w:rPr>
          <w:rFonts w:ascii="Calibri" w:eastAsia="Calibri" w:hAnsi="Calibri" w:cs="Times New Roman"/>
          <w:kern w:val="0"/>
          <w14:ligatures w14:val="none"/>
        </w:rPr>
        <w:t>THT-RIS evaluation are not shown.</w:t>
      </w:r>
    </w:p>
    <w:p w14:paraId="1F335BCC" w14:textId="77777777" w:rsidR="00950FEF" w:rsidRDefault="00950FEF">
      <w:pPr>
        <w:rPr>
          <w:rFonts w:ascii="Calibri" w:eastAsia="Calibri" w:hAnsi="Calibri" w:cs="Times New Roman"/>
          <w:kern w:val="0"/>
          <w14:ligatures w14:val="none"/>
        </w:rPr>
      </w:pPr>
    </w:p>
    <w:p w14:paraId="372A32AE" w14:textId="77777777" w:rsidR="00950FEF" w:rsidRDefault="00950FEF">
      <w:pPr>
        <w:rPr>
          <w:rFonts w:ascii="Calibri" w:eastAsia="Calibri" w:hAnsi="Calibri" w:cs="Times New Roman"/>
          <w:kern w:val="0"/>
          <w14:ligatures w14:val="none"/>
        </w:rPr>
      </w:pPr>
    </w:p>
    <w:p w14:paraId="018680C4" w14:textId="77777777" w:rsidR="00950FEF" w:rsidRDefault="00950FEF">
      <w:pPr>
        <w:rPr>
          <w:rFonts w:ascii="Calibri" w:eastAsia="Calibri" w:hAnsi="Calibri" w:cs="Times New Roman"/>
          <w:kern w:val="0"/>
          <w14:ligatures w14:val="none"/>
        </w:rPr>
      </w:pPr>
    </w:p>
    <w:p w14:paraId="3581028B" w14:textId="77777777" w:rsidR="00950FEF" w:rsidRDefault="00950FEF">
      <w:pPr>
        <w:rPr>
          <w:rFonts w:ascii="Calibri" w:eastAsia="Calibri" w:hAnsi="Calibri" w:cs="Times New Roman"/>
          <w:kern w:val="0"/>
          <w14:ligatures w14:val="none"/>
        </w:rPr>
      </w:pPr>
    </w:p>
    <w:p w14:paraId="32B9A65D" w14:textId="77777777" w:rsidR="00950FEF" w:rsidRDefault="00950FEF">
      <w:pPr>
        <w:rPr>
          <w:rFonts w:ascii="Calibri" w:eastAsia="Calibri" w:hAnsi="Calibri" w:cs="Times New Roman"/>
          <w:kern w:val="0"/>
          <w14:ligatures w14:val="none"/>
        </w:rPr>
      </w:pPr>
    </w:p>
    <w:p w14:paraId="2C1B1A62" w14:textId="77777777" w:rsidR="00950FEF" w:rsidRDefault="00950FEF">
      <w:pPr>
        <w:rPr>
          <w:rFonts w:ascii="Calibri" w:eastAsia="Calibri" w:hAnsi="Calibri" w:cs="Times New Roman"/>
          <w:kern w:val="0"/>
          <w14:ligatures w14:val="none"/>
        </w:rPr>
      </w:pPr>
    </w:p>
    <w:p w14:paraId="1210C532" w14:textId="77777777" w:rsidR="00950FEF" w:rsidRDefault="00950FEF">
      <w:pPr>
        <w:rPr>
          <w:rFonts w:ascii="Calibri" w:eastAsia="Calibri" w:hAnsi="Calibri" w:cs="Times New Roman"/>
          <w:kern w:val="0"/>
          <w14:ligatures w14:val="none"/>
        </w:rPr>
      </w:pPr>
    </w:p>
    <w:sectPr w:rsidR="00950FEF" w:rsidSect="003D22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52F"/>
    <w:rsid w:val="0018221F"/>
    <w:rsid w:val="003D227F"/>
    <w:rsid w:val="005C152F"/>
    <w:rsid w:val="006236F8"/>
    <w:rsid w:val="007B622A"/>
    <w:rsid w:val="008169FC"/>
    <w:rsid w:val="00950FEF"/>
    <w:rsid w:val="00CD11E4"/>
    <w:rsid w:val="00DD0CFB"/>
    <w:rsid w:val="00EC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6FD83"/>
  <w15:chartTrackingRefBased/>
  <w15:docId w15:val="{E29A8353-EBD5-42A4-A2A6-A56A46A69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5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5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5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5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5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5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5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5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5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5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5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5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5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5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5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5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5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5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5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5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5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5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5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5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5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5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TIA, Bobby (LEEDS TEACHING HOSPITALS NHS TRUST)</dc:creator>
  <cp:keywords/>
  <dc:description/>
  <cp:lastModifiedBy>BHARTIA, Bobby (LEEDS TEACHING HOSPITALS NHS TRUST)</cp:lastModifiedBy>
  <cp:revision>2</cp:revision>
  <dcterms:created xsi:type="dcterms:W3CDTF">2024-09-04T18:21:00Z</dcterms:created>
  <dcterms:modified xsi:type="dcterms:W3CDTF">2024-09-04T18:21:00Z</dcterms:modified>
</cp:coreProperties>
</file>